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01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  <w:t>Additional file 1</w:t>
      </w:r>
      <w:r>
        <w:rPr>
          <w:rFonts w:cs="Arial" w:ascii="Arial" w:hAnsi="Arial"/>
          <w:b/>
          <w:bCs/>
          <w:sz w:val="20"/>
        </w:rPr>
        <w:t xml:space="preserve">3: </w:t>
      </w:r>
      <w:r>
        <w:rPr>
          <w:rFonts w:cs="Arial" w:ascii="Arial" w:hAnsi="Arial"/>
          <w:b/>
          <w:bCs/>
          <w:sz w:val="20"/>
        </w:rPr>
        <w:t>Table S10</w:t>
      </w:r>
      <w:r>
        <w:rPr>
          <w:rFonts w:cs="Arial" w:ascii="Arial" w:hAnsi="Arial"/>
          <w:b/>
          <w:bCs/>
          <w:sz w:val="20"/>
        </w:rPr>
        <w:t>.</w:t>
      </w:r>
      <w:r>
        <w:rPr>
          <w:rFonts w:cs="Arial" w:ascii="Arial" w:hAnsi="Arial"/>
          <w:b/>
          <w:bCs/>
          <w:sz w:val="20"/>
        </w:rPr>
        <w:t xml:space="preserve"> miRNAs interact with circRNAs</w:t>
      </w:r>
    </w:p>
    <w:tbl>
      <w:tblPr>
        <w:tblW w:w="8177" w:type="dxa"/>
        <w:jc w:val="left"/>
        <w:tblInd w:w="2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453"/>
        <w:gridCol w:w="954"/>
        <w:gridCol w:w="1126"/>
        <w:gridCol w:w="1067"/>
        <w:gridCol w:w="1073"/>
        <w:gridCol w:w="1057"/>
      </w:tblGrid>
      <w:tr>
        <w:trPr>
          <w:trHeight w:val="443" w:hRule="atLeast"/>
        </w:trPr>
        <w:tc>
          <w:tcPr>
            <w:tcW w:w="14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miRNAname</w:t>
            </w:r>
          </w:p>
        </w:tc>
        <w:tc>
          <w:tcPr>
            <w:tcW w:w="14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eneName</w:t>
            </w:r>
          </w:p>
        </w:tc>
        <w:tc>
          <w:tcPr>
            <w:tcW w:w="9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eneType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omosome</w:t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tart</w:t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end</w:t>
            </w:r>
          </w:p>
        </w:tc>
        <w:tc>
          <w:tcPr>
            <w:tcW w:w="10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lipExpNum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bookmarkStart w:id="0" w:name="OLE_LINK1"/>
            <w:bookmarkEnd w:id="0"/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34a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DH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842906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842909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2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34a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DICER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9557148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9557150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6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34a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XBP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2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919131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919133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1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34c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DH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842906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842909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2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34c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DICER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9557148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9557150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6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34c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XBP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2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919131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919133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1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485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P90AB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422138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422140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6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485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BCF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091101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091103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3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485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TG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947736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947739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5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485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ZNF46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780514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780516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4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485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DDX1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2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888202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888204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9</w:t>
            </w:r>
          </w:p>
        </w:tc>
      </w:tr>
      <w:tr>
        <w:trPr>
          <w:trHeight w:val="90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89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NSIG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510107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510109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2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89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ET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3145707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3145709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2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89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RPL17-C18ORF3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700839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700841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0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449b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DH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842907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842909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2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449b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DICER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9557148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9557150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6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449b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XBP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2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919131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919133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1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660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SDE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1528246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1528248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6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660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RSS2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519517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519519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5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660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ZFYVE2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821347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821349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7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660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PP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2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725374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725376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6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86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NPO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216852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216854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9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86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MBIM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015861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015863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">
                      <wp:simplePos x="0" y="0"/>
                      <wp:positionH relativeFrom="page">
                        <wp:posOffset>1294130</wp:posOffset>
                      </wp:positionH>
                      <wp:positionV relativeFrom="paragraph">
                        <wp:posOffset>13970</wp:posOffset>
                      </wp:positionV>
                      <wp:extent cx="5192395" cy="19812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92395" cy="19812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108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8177"/>
                                  </w:tblGrid>
                                  <w:tr>
                                    <w:trPr>
                                      <w:trHeight w:val="312" w:hRule="atLeast"/>
                                    </w:trPr>
                                    <w:tc>
                                      <w:tcPr>
                                        <w:tcW w:w="8177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SimSun;宋体" w:hAnsi="SimSun;宋体" w:cs="SimSun;宋体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color w:val="000000"/>
                                            <w:kern w:val="0"/>
                                            <w:sz w:val="13"/>
                                            <w:szCs w:val="13"/>
                                            <w:lang w:bidi="ar"/>
                                          </w:rPr>
                                          <w:t>66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408.85pt;height:15.6pt;mso-wrap-distance-left:9pt;mso-wrap-distance-right:9pt;mso-wrap-distance-top:0pt;mso-wrap-distance-bottom:0pt;margin-top:1.1pt;mso-position-vertical-relative:text;margin-left:101.9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177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8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66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86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FAM108C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104784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104786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1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9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TNNB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127508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127510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4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9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RPLP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063863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063865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8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9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AR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066589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066591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3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9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YC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875114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875116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5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9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KPNB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573598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573601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8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22-3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NPO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220644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220646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0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22-3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MBIM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015861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015863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3">
                      <wp:simplePos x="0" y="0"/>
                      <wp:positionH relativeFrom="page">
                        <wp:posOffset>1294130</wp:posOffset>
                      </wp:positionH>
                      <wp:positionV relativeFrom="paragraph">
                        <wp:posOffset>13970</wp:posOffset>
                      </wp:positionV>
                      <wp:extent cx="5192395" cy="198120"/>
                      <wp:effectExtent l="0" t="0" r="0" b="0"/>
                      <wp:wrapSquare wrapText="bothSides"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92395" cy="19812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108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8177"/>
                                  </w:tblGrid>
                                  <w:tr>
                                    <w:trPr>
                                      <w:trHeight w:val="312" w:hRule="atLeast"/>
                                    </w:trPr>
                                    <w:tc>
                                      <w:tcPr>
                                        <w:tcW w:w="8177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SimSun;宋体" w:hAnsi="SimSun;宋体" w:cs="SimSun;宋体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color w:val="000000"/>
                                            <w:kern w:val="0"/>
                                            <w:sz w:val="13"/>
                                            <w:szCs w:val="13"/>
                                            <w:lang w:bidi="ar"/>
                                          </w:rPr>
                                          <w:t>66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408.85pt;height:15.6pt;mso-wrap-distance-left:9pt;mso-wrap-distance-right:9pt;mso-wrap-distance-top:0pt;mso-wrap-distance-bottom:0pt;margin-top:1.1pt;mso-position-vertical-relative:text;margin-left:101.9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177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8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66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22-3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FAM108C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104784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104786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1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22-3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FN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8491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84913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7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22-3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APNS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663690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663692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9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86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TNNB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220644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220646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0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85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TG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032777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0327771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6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85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NRC6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483552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483554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6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82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DS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4457267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4457270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4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82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UP4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004713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004715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3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82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KLHL2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539799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539801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3</w:t>
            </w:r>
          </w:p>
        </w:tc>
      </w:tr>
      <w:tr>
        <w:trPr>
          <w:trHeight w:val="23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82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FTL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946873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946875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1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82-5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XBP1</w:t>
              <w:tab/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2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919119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919121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4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27a-3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MBIM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015861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015863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4">
                      <wp:simplePos x="0" y="0"/>
                      <wp:positionH relativeFrom="page">
                        <wp:posOffset>1294130</wp:posOffset>
                      </wp:positionH>
                      <wp:positionV relativeFrom="paragraph">
                        <wp:posOffset>13970</wp:posOffset>
                      </wp:positionV>
                      <wp:extent cx="5192395" cy="198120"/>
                      <wp:effectExtent l="0" t="0" r="0" b="0"/>
                      <wp:wrapSquare wrapText="bothSides"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92395" cy="19812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108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8177"/>
                                  </w:tblGrid>
                                  <w:tr>
                                    <w:trPr>
                                      <w:trHeight w:val="312" w:hRule="atLeast"/>
                                    </w:trPr>
                                    <w:tc>
                                      <w:tcPr>
                                        <w:tcW w:w="8177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SimSun;宋体" w:hAnsi="SimSun;宋体" w:cs="SimSun;宋体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color w:val="000000"/>
                                            <w:kern w:val="0"/>
                                            <w:sz w:val="13"/>
                                            <w:szCs w:val="13"/>
                                            <w:lang w:bidi="ar"/>
                                          </w:rPr>
                                          <w:t>66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408.85pt;height:15.6pt;mso-wrap-distance-left:9pt;mso-wrap-distance-right:9pt;mso-wrap-distance-top:0pt;mso-wrap-distance-bottom:0pt;margin-top:1.1pt;mso-position-vertical-relative:text;margin-left:101.9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177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8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66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27a-3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NPO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220617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220619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7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27b-3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NPO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220617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220619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7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27b-3p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MBIM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015861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015863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6</w:t>
            </w:r>
          </w:p>
        </w:tc>
      </w:tr>
    </w:tbl>
    <w:p>
      <w:pPr>
        <w:pStyle w:val="Normal"/>
        <w:widowControl/>
        <w:jc w:val="center"/>
        <w:textAlignment w:val="center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widowControl/>
        <w:ind w:firstLine="201"/>
        <w:textAlignment w:val="center"/>
        <w:rPr>
          <w:rFonts w:ascii="Arial" w:hAnsi="Arial" w:cs="Arial"/>
          <w:b/>
          <w:b/>
          <w:bCs/>
          <w:color w:val="000000"/>
          <w:kern w:val="0"/>
          <w:sz w:val="20"/>
          <w:lang w:bidi="ar"/>
        </w:rPr>
      </w:pPr>
      <w:r>
        <w:rPr>
          <w:rFonts w:cs="Arial" w:ascii="Arial" w:hAnsi="Arial"/>
          <w:b/>
          <w:bCs/>
          <w:color w:val="000000"/>
          <w:kern w:val="0"/>
          <w:sz w:val="20"/>
          <w:lang w:bidi="ar"/>
        </w:rPr>
        <w:t>Additional file 12-Supplementary Table S11 miRNAs interact with lincRNAs</w:t>
      </w:r>
    </w:p>
    <w:tbl>
      <w:tblPr>
        <w:tblW w:w="8177" w:type="dxa"/>
        <w:jc w:val="left"/>
        <w:tblInd w:w="2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307"/>
        <w:gridCol w:w="1106"/>
        <w:gridCol w:w="1054"/>
        <w:gridCol w:w="953"/>
        <w:gridCol w:w="1220"/>
        <w:gridCol w:w="1090"/>
      </w:tblGrid>
      <w:tr>
        <w:trPr>
          <w:trHeight w:val="443" w:hRule="atLeast"/>
        </w:trPr>
        <w:tc>
          <w:tcPr>
            <w:tcW w:w="14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iRNAname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eneName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eneType</w:t>
            </w:r>
          </w:p>
        </w:tc>
        <w:tc>
          <w:tcPr>
            <w:tcW w:w="10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omosome</w:t>
            </w:r>
          </w:p>
        </w:tc>
        <w:tc>
          <w:tcPr>
            <w:tcW w:w="9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tart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end</w:t>
            </w:r>
          </w:p>
        </w:tc>
        <w:tc>
          <w:tcPr>
            <w:tcW w:w="10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lipExpNum</w:t>
            </w:r>
          </w:p>
        </w:tc>
      </w:tr>
      <w:tr>
        <w:trPr>
          <w:trHeight w:val="327" w:hRule="atLeast"/>
        </w:trPr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34a-5p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NHG7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9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39621325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39621345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</w:tr>
      <w:tr>
        <w:trPr>
          <w:trHeight w:val="34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34a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EAT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0520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0523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</w:tr>
      <w:tr>
        <w:trPr>
          <w:trHeight w:val="29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34c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NHG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3962132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3962134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34c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EAT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0520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0523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34c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116913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678246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678248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34c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018628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008173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008175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485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IR29B2CHG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0797518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0797520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485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074117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758072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758074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485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EAT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19851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19853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485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ALAT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7275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7277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0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485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016876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48212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48214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485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005899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068765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068768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4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89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ALAT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6972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6974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6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89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016876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48000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48002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89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024267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718840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718842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5</w:t>
            </w:r>
          </w:p>
        </w:tc>
      </w:tr>
      <w:tr>
        <w:trPr>
          <w:trHeight w:val="90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449b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NHG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3962132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3962134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449b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EAT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0520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0523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660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0064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167029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167031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660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NHG1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455958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455960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27a-3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010980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2318257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2318259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27a-3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EAT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19298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19300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29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007161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04360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04362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22-3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IR29B2CHG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0797522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0797524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3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22-3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016831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3056223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3056225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8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22-3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EAT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19162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19164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86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NHG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883569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883571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86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010435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358653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358656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86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124798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740246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740248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86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134407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97202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97204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9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023509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384852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384854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9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UG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2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13733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137333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9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XIST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X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30428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304282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85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ALAT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7224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7226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6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85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007952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901577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901579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4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82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NHG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261969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261971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82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L137129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220088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220090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82-5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ORAD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2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463616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463618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27b-3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010980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2318257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2318259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</w:tr>
      <w:tr>
        <w:trPr>
          <w:trHeight w:val="31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27b-3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EAT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19298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19300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</w:tr>
    </w:tbl>
    <w:p>
      <w:pPr>
        <w:pStyle w:val="Normal"/>
        <w:widowControl/>
        <w:jc w:val="center"/>
        <w:textAlignment w:val="center"/>
        <w:rPr>
          <w:rFonts w:ascii="Arial" w:hAnsi="Arial" w:cs="Arial"/>
          <w:b/>
          <w:b/>
          <w:bCs/>
          <w:color w:val="000000"/>
          <w:kern w:val="0"/>
          <w:sz w:val="13"/>
          <w:szCs w:val="13"/>
          <w:lang w:bidi="ar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</w:r>
    </w:p>
    <w:p>
      <w:pPr>
        <w:pStyle w:val="Normal"/>
        <w:widowControl/>
        <w:jc w:val="center"/>
        <w:textAlignment w:val="center"/>
        <w:rPr>
          <w:rFonts w:ascii="Arial" w:hAnsi="Arial" w:cs="Arial"/>
          <w:b/>
          <w:b/>
          <w:bCs/>
          <w:color w:val="000000"/>
          <w:kern w:val="0"/>
          <w:sz w:val="13"/>
          <w:szCs w:val="13"/>
          <w:lang w:bidi="ar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5T19:05:00Z</dcterms:created>
  <dc:creator>zxw</dc:creator>
  <dc:description/>
  <cp:keywords/>
  <dc:language>en-US</dc:language>
  <cp:lastModifiedBy>Jasmine H.</cp:lastModifiedBy>
  <dcterms:modified xsi:type="dcterms:W3CDTF">2020-12-31T12:09:00Z</dcterms:modified>
  <cp:revision>2</cp:revision>
  <dc:subject/>
  <dc:title>TABLE 1  Clinical features of SLE patients and demographic data of H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